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13662" w14:textId="77777777" w:rsidR="00241140" w:rsidRDefault="00241140" w:rsidP="00634B5C">
      <w:pPr>
        <w:ind w:leftChars="-322" w:left="-708"/>
        <w:rPr>
          <w:rFonts w:ascii="Times New Roman" w:hAnsi="Times New Roman" w:cs="Times New Roman"/>
          <w:color w:val="000000"/>
          <w:sz w:val="24"/>
        </w:rPr>
      </w:pPr>
    </w:p>
    <w:p w14:paraId="495C3537" w14:textId="77777777" w:rsidR="00241140" w:rsidRDefault="00241140" w:rsidP="00634B5C">
      <w:pPr>
        <w:ind w:leftChars="-322" w:left="-708"/>
        <w:rPr>
          <w:rFonts w:ascii="Times New Roman" w:hAnsi="Times New Roman" w:cs="Times New Roman"/>
          <w:color w:val="000000"/>
          <w:sz w:val="24"/>
        </w:rPr>
      </w:pPr>
    </w:p>
    <w:p w14:paraId="4C3BF126" w14:textId="48172C06" w:rsidR="002C2FED" w:rsidRPr="00F16DC6" w:rsidRDefault="00A80359" w:rsidP="00F16DC6">
      <w:pPr>
        <w:rPr>
          <w:rFonts w:ascii="Times New Roman" w:hAnsi="Times New Roman" w:cs="Times New Roman"/>
          <w:color w:val="000000"/>
          <w:sz w:val="24"/>
        </w:rPr>
      </w:pPr>
      <w:r w:rsidRPr="00A80359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S</w:t>
      </w:r>
      <w:r w:rsidR="008063B2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1</w:t>
      </w:r>
      <w:r w:rsidRPr="00A80359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 xml:space="preserve"> Table</w:t>
      </w:r>
      <w:r w:rsidR="002C2FED" w:rsidRPr="00A80359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. Oligonucleotide seq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 xml:space="preserve">uences used for </w:t>
      </w:r>
      <w:r w:rsidR="008063B2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a</w:t>
      </w:r>
      <w:r w:rsidR="008063B2" w:rsidRPr="008063B2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nalysis of the introduced mutations in piglets</w:t>
      </w:r>
      <w:r w:rsidR="008063B2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 xml:space="preserve"> by deep sequencing</w:t>
      </w:r>
    </w:p>
    <w:p w14:paraId="329F198B" w14:textId="77777777" w:rsidR="002C2FED" w:rsidRPr="002C2FED" w:rsidRDefault="002C2FED" w:rsidP="002C2FED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</w:p>
    <w:tbl>
      <w:tblPr>
        <w:tblW w:w="11904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5"/>
        <w:gridCol w:w="988"/>
        <w:gridCol w:w="617"/>
        <w:gridCol w:w="5075"/>
        <w:gridCol w:w="204"/>
        <w:gridCol w:w="4225"/>
      </w:tblGrid>
      <w:tr w:rsidR="00032E40" w:rsidRPr="002C2FED" w14:paraId="70148236" w14:textId="77777777" w:rsidTr="00032E40">
        <w:trPr>
          <w:trHeight w:val="285"/>
        </w:trPr>
        <w:tc>
          <w:tcPr>
            <w:tcW w:w="17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E375E6" w14:textId="233A8D4D" w:rsidR="00032E40" w:rsidRPr="002C2FED" w:rsidRDefault="00032E40" w:rsidP="00032E40">
            <w:pPr>
              <w:spacing w:after="0" w:line="500" w:lineRule="exac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val="en-US" w:eastAsia="ja-JP"/>
              </w:rPr>
              <w:t>Primer</w:t>
            </w:r>
          </w:p>
        </w:tc>
        <w:tc>
          <w:tcPr>
            <w:tcW w:w="56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C6141" w14:textId="153DE769" w:rsidR="00032E40" w:rsidRPr="002C2FED" w:rsidRDefault="00032E40" w:rsidP="00032E40">
            <w:pPr>
              <w:spacing w:after="0" w:line="500" w:lineRule="exac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C2FED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ommon sequence</w:t>
            </w:r>
          </w:p>
        </w:tc>
        <w:tc>
          <w:tcPr>
            <w:tcW w:w="204" w:type="dxa"/>
            <w:tcBorders>
              <w:top w:val="single" w:sz="12" w:space="0" w:color="auto"/>
              <w:bottom w:val="single" w:sz="12" w:space="0" w:color="auto"/>
            </w:tcBorders>
          </w:tcPr>
          <w:p w14:paraId="25CBE8D6" w14:textId="77777777" w:rsidR="00032E40" w:rsidRPr="002C2FED" w:rsidRDefault="00032E40" w:rsidP="00032E40">
            <w:pPr>
              <w:spacing w:after="0" w:line="500" w:lineRule="exac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014A3" w14:textId="77777777" w:rsidR="00032E40" w:rsidRPr="002C2FED" w:rsidRDefault="00032E40" w:rsidP="00032E40">
            <w:pPr>
              <w:spacing w:after="0" w:line="500" w:lineRule="exac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C2FED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pecific sequence</w:t>
            </w:r>
          </w:p>
        </w:tc>
      </w:tr>
      <w:tr w:rsidR="00032E40" w:rsidRPr="002C2FED" w14:paraId="79856A62" w14:textId="77777777" w:rsidTr="00032E40">
        <w:trPr>
          <w:trHeight w:val="70"/>
        </w:trPr>
        <w:tc>
          <w:tcPr>
            <w:tcW w:w="17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7FDA6EA" w14:textId="09588031" w:rsidR="00032E40" w:rsidRPr="00032E40" w:rsidRDefault="00032E40" w:rsidP="00032E40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032E40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Forward</w:t>
            </w:r>
          </w:p>
        </w:tc>
        <w:tc>
          <w:tcPr>
            <w:tcW w:w="56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3EAF2" w14:textId="6BFE5C7F" w:rsidR="00032E40" w:rsidRPr="003F3E78" w:rsidRDefault="004430ED" w:rsidP="00032E40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4430ED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ACACTCTTTCCCTACACGACGCTCTTCCGATCT</w:t>
            </w:r>
          </w:p>
        </w:tc>
        <w:tc>
          <w:tcPr>
            <w:tcW w:w="2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93197" w14:textId="77777777" w:rsidR="00032E40" w:rsidRPr="003F3E78" w:rsidRDefault="00032E40" w:rsidP="00032E40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02201" w14:textId="42CDB46C" w:rsidR="00032E40" w:rsidRPr="003F3E78" w:rsidRDefault="009130F4" w:rsidP="009130F4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4430ED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CGTGTTCTCTGCCTTGGAAT</w:t>
            </w:r>
          </w:p>
        </w:tc>
      </w:tr>
      <w:tr w:rsidR="00032E40" w:rsidRPr="002C2FED" w14:paraId="2750ADD7" w14:textId="77777777" w:rsidTr="00032E40">
        <w:trPr>
          <w:trHeight w:val="70"/>
        </w:trPr>
        <w:tc>
          <w:tcPr>
            <w:tcW w:w="1783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FAA9042" w14:textId="184B90FA" w:rsidR="00032E40" w:rsidRPr="00032E40" w:rsidRDefault="00032E40" w:rsidP="00032E40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  <w:lang w:val="en-US" w:eastAsia="ja-JP"/>
              </w:rPr>
              <w:t>Reverse</w:t>
            </w:r>
          </w:p>
        </w:tc>
        <w:tc>
          <w:tcPr>
            <w:tcW w:w="56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BBC475" w14:textId="7FA02E74" w:rsidR="00032E40" w:rsidRPr="003F3E78" w:rsidRDefault="004430ED" w:rsidP="006F1D34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4430ED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TGACTGGAGTTCAGACGTGTGCTCTTCCGATCT</w:t>
            </w:r>
          </w:p>
        </w:tc>
        <w:tc>
          <w:tcPr>
            <w:tcW w:w="2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6CBCA1" w14:textId="77777777" w:rsidR="00032E40" w:rsidRPr="003F3E78" w:rsidRDefault="00032E40" w:rsidP="00032E40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8D5DB6" w14:textId="33ED5D1A" w:rsidR="00032E40" w:rsidRPr="003F3E78" w:rsidRDefault="009130F4" w:rsidP="009130F4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bookmarkStart w:id="0" w:name="_GoBack"/>
            <w:r w:rsidRPr="004430ED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ATCCGGACCCTGTTTTAAGG</w:t>
            </w:r>
            <w:bookmarkEnd w:id="0"/>
            <w:r w:rsidRPr="004430ED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032E40" w14:paraId="7166FFB4" w14:textId="77777777" w:rsidTr="00032E40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gridBefore w:val="1"/>
          <w:gridAfter w:val="3"/>
          <w:wBefore w:w="795" w:type="dxa"/>
          <w:wAfter w:w="9504" w:type="dxa"/>
          <w:trHeight w:val="100"/>
        </w:trPr>
        <w:tc>
          <w:tcPr>
            <w:tcW w:w="1605" w:type="dxa"/>
            <w:gridSpan w:val="2"/>
          </w:tcPr>
          <w:p w14:paraId="3D549864" w14:textId="77777777" w:rsidR="00032E40" w:rsidRDefault="00032E40" w:rsidP="00032E4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</w:p>
        </w:tc>
      </w:tr>
    </w:tbl>
    <w:p w14:paraId="5D29D6B7" w14:textId="77777777" w:rsidR="002C2FED" w:rsidRPr="002C2FED" w:rsidRDefault="002C2FED" w:rsidP="002C2FED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</w:p>
    <w:p w14:paraId="291F0602" w14:textId="77777777" w:rsidR="00E411F3" w:rsidRDefault="00E411F3" w:rsidP="00634B5C">
      <w:pPr>
        <w:ind w:leftChars="-322" w:left="-708"/>
        <w:rPr>
          <w:rFonts w:ascii="Times New Roman" w:hAnsi="Times New Roman" w:cs="Times New Roman"/>
          <w:color w:val="000000"/>
          <w:sz w:val="24"/>
        </w:rPr>
      </w:pPr>
    </w:p>
    <w:p w14:paraId="26363C84" w14:textId="1A94FCB9" w:rsidR="008063B2" w:rsidRDefault="008063B2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14:paraId="5C2BA8FE" w14:textId="3C2E63C1" w:rsidR="008063B2" w:rsidRPr="00F16DC6" w:rsidRDefault="008063B2" w:rsidP="008063B2">
      <w:pPr>
        <w:rPr>
          <w:rFonts w:ascii="Times New Roman" w:hAnsi="Times New Roman" w:cs="Times New Roman"/>
          <w:color w:val="000000"/>
          <w:sz w:val="24"/>
        </w:rPr>
      </w:pPr>
      <w:r w:rsidRPr="00A80359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lastRenderedPageBreak/>
        <w:t>S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>2</w:t>
      </w:r>
      <w:r w:rsidRPr="00A80359"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 xml:space="preserve"> Table. Oligonucleotide seq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 w:eastAsia="ja-JP"/>
        </w:rPr>
        <w:t xml:space="preserve">uences used for off-target analysis </w:t>
      </w:r>
      <w:r w:rsidRPr="00460825">
        <w:rPr>
          <w:rFonts w:ascii="Times New Roman" w:hAnsi="Times New Roman" w:cs="Times New Roman"/>
          <w:b/>
          <w:sz w:val="24"/>
          <w:szCs w:val="24"/>
        </w:rPr>
        <w:t>by deep-sequencing</w:t>
      </w:r>
    </w:p>
    <w:p w14:paraId="11FEF915" w14:textId="77777777" w:rsidR="008063B2" w:rsidRPr="002C2FED" w:rsidRDefault="008063B2" w:rsidP="008063B2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</w:p>
    <w:tbl>
      <w:tblPr>
        <w:tblW w:w="13010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8"/>
        <w:gridCol w:w="1671"/>
        <w:gridCol w:w="5692"/>
        <w:gridCol w:w="204"/>
        <w:gridCol w:w="4225"/>
      </w:tblGrid>
      <w:tr w:rsidR="00EB1DED" w:rsidRPr="002C2FED" w14:paraId="569B67E1" w14:textId="77777777" w:rsidTr="00EB1DED">
        <w:trPr>
          <w:trHeight w:val="285"/>
        </w:trPr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A6682D" w14:textId="77777777" w:rsidR="00EB1DED" w:rsidRPr="002C2FED" w:rsidRDefault="00EB1DED" w:rsidP="00EB1DED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  <w:lang w:val="en-US" w:eastAsia="ja-JP"/>
              </w:rPr>
              <w:t>Primer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1A7E677" w14:textId="21FECF2F" w:rsidR="00EB1DED" w:rsidRPr="002C2FED" w:rsidRDefault="00EB1DED" w:rsidP="00EB1DED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EB1DED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Off-target candidate</w:t>
            </w:r>
          </w:p>
        </w:tc>
        <w:tc>
          <w:tcPr>
            <w:tcW w:w="5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78679" w14:textId="62611678" w:rsidR="00EB1DED" w:rsidRPr="002C2FED" w:rsidRDefault="00EB1DED" w:rsidP="00EB1DED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C2FED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ommon sequence</w:t>
            </w:r>
          </w:p>
        </w:tc>
        <w:tc>
          <w:tcPr>
            <w:tcW w:w="2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EEC12C" w14:textId="77777777" w:rsidR="00EB1DED" w:rsidRPr="002C2FED" w:rsidRDefault="00EB1DED" w:rsidP="00EB1DED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5A081" w14:textId="77777777" w:rsidR="00EB1DED" w:rsidRPr="002C2FED" w:rsidRDefault="00EB1DED" w:rsidP="00EB1DED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C2FED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Specific sequence</w:t>
            </w:r>
          </w:p>
        </w:tc>
      </w:tr>
      <w:tr w:rsidR="00EB1DED" w:rsidRPr="002C2FED" w14:paraId="517FD249" w14:textId="77777777" w:rsidTr="00EB1DED">
        <w:trPr>
          <w:trHeight w:val="70"/>
        </w:trPr>
        <w:tc>
          <w:tcPr>
            <w:tcW w:w="1218" w:type="dxa"/>
            <w:tcBorders>
              <w:top w:val="single" w:sz="12" w:space="0" w:color="auto"/>
            </w:tcBorders>
          </w:tcPr>
          <w:p w14:paraId="22ECF59C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032E40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Forward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1E609242" w14:textId="1DFD0B3A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1</w:t>
            </w:r>
          </w:p>
        </w:tc>
        <w:tc>
          <w:tcPr>
            <w:tcW w:w="56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973776" w14:textId="58998FCA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ACACTCTTTCCCTACACGACGCTCTTCCGATCT</w:t>
            </w:r>
          </w:p>
        </w:tc>
        <w:tc>
          <w:tcPr>
            <w:tcW w:w="204" w:type="dxa"/>
            <w:tcBorders>
              <w:top w:val="single" w:sz="12" w:space="0" w:color="auto"/>
            </w:tcBorders>
            <w:vAlign w:val="center"/>
          </w:tcPr>
          <w:p w14:paraId="7F37A93E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64A7A3" w14:textId="304DB464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GCAGTATTTTTCAACTCACAAG</w:t>
            </w:r>
          </w:p>
        </w:tc>
      </w:tr>
      <w:tr w:rsidR="00EB1DED" w:rsidRPr="002C2FED" w14:paraId="17F1AA34" w14:textId="77777777" w:rsidTr="00EB1DED">
        <w:trPr>
          <w:trHeight w:val="70"/>
        </w:trPr>
        <w:tc>
          <w:tcPr>
            <w:tcW w:w="1218" w:type="dxa"/>
          </w:tcPr>
          <w:p w14:paraId="3A961555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2ABD2031" w14:textId="73562341" w:rsidR="00EB1DED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2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3488C820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7E7242AC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0074B288" w14:textId="26DC339F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AAATCTTGCACACATACGGAAG</w:t>
            </w:r>
          </w:p>
        </w:tc>
      </w:tr>
      <w:tr w:rsidR="00EB1DED" w:rsidRPr="002C2FED" w14:paraId="7DA5F4BB" w14:textId="77777777" w:rsidTr="00EB1DED">
        <w:trPr>
          <w:trHeight w:val="70"/>
        </w:trPr>
        <w:tc>
          <w:tcPr>
            <w:tcW w:w="1218" w:type="dxa"/>
          </w:tcPr>
          <w:p w14:paraId="2E78E0B3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6E50F9FB" w14:textId="15E6E866" w:rsidR="00EB1DED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</w:t>
            </w:r>
            <w:r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T3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339312E9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2C4950E2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13B0B895" w14:textId="50B53FBA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CAAAGGCCTTGAGTCAGGAG</w:t>
            </w:r>
          </w:p>
        </w:tc>
      </w:tr>
      <w:tr w:rsidR="00EB1DED" w:rsidRPr="002C2FED" w14:paraId="2883A9A1" w14:textId="77777777" w:rsidTr="00EB1DED">
        <w:trPr>
          <w:trHeight w:val="70"/>
        </w:trPr>
        <w:tc>
          <w:tcPr>
            <w:tcW w:w="1218" w:type="dxa"/>
          </w:tcPr>
          <w:p w14:paraId="7B1679F0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2850D670" w14:textId="566E4042" w:rsidR="00EB1DED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4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403F500B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57EE892A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751101EC" w14:textId="4CDAD107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CAGTGGCTACAGCTCCGATT</w:t>
            </w:r>
          </w:p>
        </w:tc>
      </w:tr>
      <w:tr w:rsidR="00EB1DED" w:rsidRPr="002C2FED" w14:paraId="3A1BBF32" w14:textId="77777777" w:rsidTr="00EB1DED">
        <w:trPr>
          <w:trHeight w:val="70"/>
        </w:trPr>
        <w:tc>
          <w:tcPr>
            <w:tcW w:w="1218" w:type="dxa"/>
          </w:tcPr>
          <w:p w14:paraId="7789E600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004989DC" w14:textId="5EA40E73" w:rsidR="00EB1DED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5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203A7A24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7E6C79EA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228DEF22" w14:textId="3EFE4948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TGGGGCTGAAAGTGTGAGT</w:t>
            </w:r>
          </w:p>
        </w:tc>
      </w:tr>
      <w:tr w:rsidR="00EB1DED" w:rsidRPr="002C2FED" w14:paraId="4399837D" w14:textId="77777777" w:rsidTr="00EB1DED">
        <w:trPr>
          <w:trHeight w:val="70"/>
        </w:trPr>
        <w:tc>
          <w:tcPr>
            <w:tcW w:w="1218" w:type="dxa"/>
            <w:tcBorders>
              <w:bottom w:val="single" w:sz="4" w:space="0" w:color="auto"/>
            </w:tcBorders>
          </w:tcPr>
          <w:p w14:paraId="70BCED8B" w14:textId="77777777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AF1F079" w14:textId="56CB2FE3" w:rsidR="00EB1DED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6</w:t>
            </w:r>
          </w:p>
        </w:tc>
        <w:tc>
          <w:tcPr>
            <w:tcW w:w="5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318EA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tcBorders>
              <w:bottom w:val="single" w:sz="4" w:space="0" w:color="auto"/>
            </w:tcBorders>
            <w:vAlign w:val="center"/>
          </w:tcPr>
          <w:p w14:paraId="61FFA35F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B4F9A" w14:textId="0BB4BF06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CTGGGTCTCTTGTCACACC</w:t>
            </w:r>
          </w:p>
        </w:tc>
      </w:tr>
      <w:tr w:rsidR="00EB1DED" w:rsidRPr="002C2FED" w14:paraId="70B69AA3" w14:textId="77777777" w:rsidTr="00EB1DED">
        <w:trPr>
          <w:trHeight w:val="70"/>
        </w:trPr>
        <w:tc>
          <w:tcPr>
            <w:tcW w:w="1218" w:type="dxa"/>
            <w:tcBorders>
              <w:top w:val="single" w:sz="4" w:space="0" w:color="auto"/>
            </w:tcBorders>
          </w:tcPr>
          <w:p w14:paraId="2FB30B98" w14:textId="21AA5148" w:rsidR="00EB1DED" w:rsidRPr="00032E40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  <w:lang w:val="en-US" w:eastAsia="ja-JP"/>
              </w:rPr>
              <w:t>Reverse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15F450B" w14:textId="4976A31E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1</w:t>
            </w:r>
          </w:p>
        </w:tc>
        <w:tc>
          <w:tcPr>
            <w:tcW w:w="5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08E3B" w14:textId="76478DF4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TGACTGGAGTTCAGACGTGTGCTCTTCCGATCT</w:t>
            </w:r>
          </w:p>
        </w:tc>
        <w:tc>
          <w:tcPr>
            <w:tcW w:w="204" w:type="dxa"/>
            <w:tcBorders>
              <w:top w:val="single" w:sz="4" w:space="0" w:color="auto"/>
            </w:tcBorders>
            <w:vAlign w:val="center"/>
          </w:tcPr>
          <w:p w14:paraId="15ED0FE7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7D9AD" w14:textId="65B8BA47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A</w:t>
            </w: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GCTTGTGAATCCTTCACTG</w:t>
            </w:r>
          </w:p>
        </w:tc>
      </w:tr>
      <w:tr w:rsidR="00EB1DED" w:rsidRPr="002C2FED" w14:paraId="4192CCFD" w14:textId="77777777" w:rsidTr="00EB1DED">
        <w:trPr>
          <w:trHeight w:val="70"/>
        </w:trPr>
        <w:tc>
          <w:tcPr>
            <w:tcW w:w="1218" w:type="dxa"/>
          </w:tcPr>
          <w:p w14:paraId="2A8C67A6" w14:textId="77777777" w:rsidR="00EB1DED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67710991" w14:textId="675C8206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2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7688FDB4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0079D02A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5C3392C7" w14:textId="4E518E6B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CTGACAGATATCAAAAGTCCAGT</w:t>
            </w:r>
          </w:p>
        </w:tc>
      </w:tr>
      <w:tr w:rsidR="00EB1DED" w:rsidRPr="002C2FED" w14:paraId="7B78838D" w14:textId="77777777" w:rsidTr="00EB1DED">
        <w:trPr>
          <w:trHeight w:val="70"/>
        </w:trPr>
        <w:tc>
          <w:tcPr>
            <w:tcW w:w="1218" w:type="dxa"/>
          </w:tcPr>
          <w:p w14:paraId="67A35D5C" w14:textId="77777777" w:rsidR="00EB1DED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01417974" w14:textId="62F51D62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3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47DD0140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0485D13E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1CB8E010" w14:textId="0EB2766D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TGACCTCACCTGTGTTTCCA</w:t>
            </w:r>
          </w:p>
        </w:tc>
      </w:tr>
      <w:tr w:rsidR="00EB1DED" w:rsidRPr="002C2FED" w14:paraId="6FCB6A64" w14:textId="77777777" w:rsidTr="00EB1DED">
        <w:trPr>
          <w:trHeight w:val="70"/>
        </w:trPr>
        <w:tc>
          <w:tcPr>
            <w:tcW w:w="1218" w:type="dxa"/>
          </w:tcPr>
          <w:p w14:paraId="7D50AD00" w14:textId="77777777" w:rsidR="00EB1DED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1B09C3DA" w14:textId="70752672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4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60AB3692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2359579B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3582A39C" w14:textId="337DE27E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GGGATGCAGCAGAGTGTTTT</w:t>
            </w:r>
          </w:p>
        </w:tc>
      </w:tr>
      <w:tr w:rsidR="00EB1DED" w:rsidRPr="002C2FED" w14:paraId="1A6AA6AF" w14:textId="77777777" w:rsidTr="00EB1DED">
        <w:trPr>
          <w:trHeight w:val="70"/>
        </w:trPr>
        <w:tc>
          <w:tcPr>
            <w:tcW w:w="1218" w:type="dxa"/>
          </w:tcPr>
          <w:p w14:paraId="19EAF6AF" w14:textId="77777777" w:rsidR="00EB1DED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</w:tcPr>
          <w:p w14:paraId="66064B1F" w14:textId="5950C831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5</w:t>
            </w:r>
          </w:p>
        </w:tc>
        <w:tc>
          <w:tcPr>
            <w:tcW w:w="5692" w:type="dxa"/>
            <w:shd w:val="clear" w:color="auto" w:fill="auto"/>
            <w:noWrap/>
            <w:vAlign w:val="center"/>
          </w:tcPr>
          <w:p w14:paraId="1A7CE345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vAlign w:val="center"/>
          </w:tcPr>
          <w:p w14:paraId="44277CF9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shd w:val="clear" w:color="auto" w:fill="auto"/>
            <w:noWrap/>
            <w:vAlign w:val="center"/>
          </w:tcPr>
          <w:p w14:paraId="39F22B0F" w14:textId="39F88527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TTTCCTACCTCACCTCAAGGAA</w:t>
            </w:r>
          </w:p>
        </w:tc>
      </w:tr>
      <w:tr w:rsidR="00EB1DED" w:rsidRPr="002C2FED" w14:paraId="711FEE7C" w14:textId="77777777" w:rsidTr="00EB1DED">
        <w:trPr>
          <w:trHeight w:val="70"/>
        </w:trPr>
        <w:tc>
          <w:tcPr>
            <w:tcW w:w="1218" w:type="dxa"/>
            <w:tcBorders>
              <w:bottom w:val="single" w:sz="12" w:space="0" w:color="auto"/>
            </w:tcBorders>
          </w:tcPr>
          <w:p w14:paraId="3060C32D" w14:textId="77777777" w:rsidR="00EB1DED" w:rsidRDefault="00EB1DED" w:rsidP="00A67A78">
            <w:pPr>
              <w:spacing w:after="0" w:line="500" w:lineRule="exact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0B2C648D" w14:textId="0B1CE57B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>
              <w:rPr>
                <w:rFonts w:ascii="Consolas" w:eastAsia="ＭＳ Ｐゴシック" w:hAnsi="Consolas" w:cs="Times New Roman" w:hint="eastAsia"/>
                <w:sz w:val="24"/>
                <w:szCs w:val="24"/>
                <w:lang w:val="en-US" w:eastAsia="ja-JP"/>
              </w:rPr>
              <w:t>OT6</w:t>
            </w:r>
          </w:p>
        </w:tc>
        <w:tc>
          <w:tcPr>
            <w:tcW w:w="5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1A2879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4" w:type="dxa"/>
            <w:tcBorders>
              <w:bottom w:val="single" w:sz="12" w:space="0" w:color="auto"/>
            </w:tcBorders>
            <w:vAlign w:val="center"/>
          </w:tcPr>
          <w:p w14:paraId="238F8D17" w14:textId="77777777" w:rsidR="00EB1DED" w:rsidRPr="003F3E78" w:rsidRDefault="00EB1DED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2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246ABE" w14:textId="7163231C" w:rsidR="00EB1DED" w:rsidRPr="003F3E78" w:rsidRDefault="00BF3C18" w:rsidP="00A67A78">
            <w:pPr>
              <w:spacing w:after="0" w:line="500" w:lineRule="exact"/>
              <w:jc w:val="both"/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</w:pPr>
            <w:r w:rsidRPr="00BF3C18">
              <w:rPr>
                <w:rFonts w:ascii="Consolas" w:eastAsia="ＭＳ Ｐゴシック" w:hAnsi="Consolas" w:cs="Times New Roman"/>
                <w:sz w:val="24"/>
                <w:szCs w:val="24"/>
                <w:lang w:val="en-US" w:eastAsia="ja-JP"/>
              </w:rPr>
              <w:t>CATGGCAGTTCCAAAAGAGG</w:t>
            </w:r>
          </w:p>
        </w:tc>
      </w:tr>
    </w:tbl>
    <w:p w14:paraId="60B007E4" w14:textId="77777777" w:rsidR="00E411F3" w:rsidRPr="00B73F42" w:rsidRDefault="00E411F3" w:rsidP="00926135">
      <w:pPr>
        <w:rPr>
          <w:rFonts w:ascii="Times New Roman" w:hAnsi="Times New Roman" w:cs="Times New Roman"/>
          <w:color w:val="000000"/>
          <w:sz w:val="24"/>
        </w:rPr>
      </w:pPr>
    </w:p>
    <w:sectPr w:rsidR="00E411F3" w:rsidRPr="00B73F42" w:rsidSect="0064724F">
      <w:headerReference w:type="default" r:id="rId7"/>
      <w:footerReference w:type="default" r:id="rId8"/>
      <w:pgSz w:w="16838" w:h="11906" w:orient="landscape" w:code="9"/>
      <w:pgMar w:top="1701" w:right="1985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38F2F" w14:textId="77777777" w:rsidR="009D56CE" w:rsidRDefault="009D56CE" w:rsidP="00321BD9">
      <w:pPr>
        <w:spacing w:after="0" w:line="240" w:lineRule="auto"/>
      </w:pPr>
      <w:r>
        <w:separator/>
      </w:r>
    </w:p>
  </w:endnote>
  <w:endnote w:type="continuationSeparator" w:id="0">
    <w:p w14:paraId="6B398BA5" w14:textId="77777777" w:rsidR="009D56CE" w:rsidRDefault="009D56CE" w:rsidP="00321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040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C7F0C" w14:textId="59C7F93C" w:rsidR="0064724F" w:rsidRDefault="0064724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0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42FAA7" w14:textId="77777777" w:rsidR="0064724F" w:rsidRDefault="0064724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B320D9" w14:textId="77777777" w:rsidR="009D56CE" w:rsidRDefault="009D56CE" w:rsidP="00321BD9">
      <w:pPr>
        <w:spacing w:after="0" w:line="240" w:lineRule="auto"/>
      </w:pPr>
      <w:r>
        <w:separator/>
      </w:r>
    </w:p>
  </w:footnote>
  <w:footnote w:type="continuationSeparator" w:id="0">
    <w:p w14:paraId="57125695" w14:textId="77777777" w:rsidR="009D56CE" w:rsidRDefault="009D56CE" w:rsidP="00321B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FB383E" w14:textId="77777777" w:rsidR="0064724F" w:rsidRDefault="0064724F">
    <w:pPr>
      <w:pStyle w:val="a5"/>
      <w:jc w:val="right"/>
    </w:pPr>
  </w:p>
  <w:p w14:paraId="6AA96236" w14:textId="77777777" w:rsidR="0064724F" w:rsidRDefault="0064724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tjA0szSxMLc0MrNQ0lEKTi0uzszPAykwtqwFAGalxE4tAAAA"/>
  </w:docVars>
  <w:rsids>
    <w:rsidRoot w:val="002B2FEB"/>
    <w:rsid w:val="0000464A"/>
    <w:rsid w:val="00021671"/>
    <w:rsid w:val="00032E40"/>
    <w:rsid w:val="0003764D"/>
    <w:rsid w:val="00054EB7"/>
    <w:rsid w:val="000569E5"/>
    <w:rsid w:val="00083FA5"/>
    <w:rsid w:val="00086208"/>
    <w:rsid w:val="000B420A"/>
    <w:rsid w:val="000D27E7"/>
    <w:rsid w:val="000E04FD"/>
    <w:rsid w:val="000F722D"/>
    <w:rsid w:val="00107121"/>
    <w:rsid w:val="0011483C"/>
    <w:rsid w:val="00117175"/>
    <w:rsid w:val="00153028"/>
    <w:rsid w:val="001707D4"/>
    <w:rsid w:val="00185979"/>
    <w:rsid w:val="001950DD"/>
    <w:rsid w:val="001B08D4"/>
    <w:rsid w:val="001C7ED4"/>
    <w:rsid w:val="001D1338"/>
    <w:rsid w:val="001D49BE"/>
    <w:rsid w:val="001E141E"/>
    <w:rsid w:val="00206C6E"/>
    <w:rsid w:val="00235677"/>
    <w:rsid w:val="00241140"/>
    <w:rsid w:val="0025334E"/>
    <w:rsid w:val="00257639"/>
    <w:rsid w:val="0028541E"/>
    <w:rsid w:val="002A190A"/>
    <w:rsid w:val="002A52D6"/>
    <w:rsid w:val="002B2FEB"/>
    <w:rsid w:val="002C2FED"/>
    <w:rsid w:val="002D478E"/>
    <w:rsid w:val="002E6186"/>
    <w:rsid w:val="00321BD9"/>
    <w:rsid w:val="003374D3"/>
    <w:rsid w:val="00342906"/>
    <w:rsid w:val="003576C8"/>
    <w:rsid w:val="003662A1"/>
    <w:rsid w:val="00366DFA"/>
    <w:rsid w:val="00377A64"/>
    <w:rsid w:val="003B1F2A"/>
    <w:rsid w:val="003E0AB8"/>
    <w:rsid w:val="003E2A30"/>
    <w:rsid w:val="003E5C7B"/>
    <w:rsid w:val="003F3E78"/>
    <w:rsid w:val="00426BF9"/>
    <w:rsid w:val="004303A1"/>
    <w:rsid w:val="00432BD8"/>
    <w:rsid w:val="004430ED"/>
    <w:rsid w:val="0044593F"/>
    <w:rsid w:val="0044620B"/>
    <w:rsid w:val="0046535B"/>
    <w:rsid w:val="004A0B17"/>
    <w:rsid w:val="004A7FEA"/>
    <w:rsid w:val="004B0CD6"/>
    <w:rsid w:val="004C1B0E"/>
    <w:rsid w:val="004E2BF5"/>
    <w:rsid w:val="004F201B"/>
    <w:rsid w:val="00526A40"/>
    <w:rsid w:val="005436FB"/>
    <w:rsid w:val="00562A62"/>
    <w:rsid w:val="00573DF3"/>
    <w:rsid w:val="00591022"/>
    <w:rsid w:val="00592D18"/>
    <w:rsid w:val="00634B5C"/>
    <w:rsid w:val="0064724F"/>
    <w:rsid w:val="0065010B"/>
    <w:rsid w:val="00652531"/>
    <w:rsid w:val="00667EF0"/>
    <w:rsid w:val="006808CA"/>
    <w:rsid w:val="006A5D0A"/>
    <w:rsid w:val="006B44A8"/>
    <w:rsid w:val="006C326E"/>
    <w:rsid w:val="006D38CA"/>
    <w:rsid w:val="006E3DF9"/>
    <w:rsid w:val="006F1D34"/>
    <w:rsid w:val="00702C99"/>
    <w:rsid w:val="007165CE"/>
    <w:rsid w:val="00723E93"/>
    <w:rsid w:val="007809CC"/>
    <w:rsid w:val="007842B0"/>
    <w:rsid w:val="007876A6"/>
    <w:rsid w:val="007920D7"/>
    <w:rsid w:val="00792B69"/>
    <w:rsid w:val="007D29CB"/>
    <w:rsid w:val="007D5C2C"/>
    <w:rsid w:val="007E1548"/>
    <w:rsid w:val="007F345E"/>
    <w:rsid w:val="007F509F"/>
    <w:rsid w:val="007F5806"/>
    <w:rsid w:val="008063B2"/>
    <w:rsid w:val="00833C25"/>
    <w:rsid w:val="00857F81"/>
    <w:rsid w:val="00880574"/>
    <w:rsid w:val="008818DB"/>
    <w:rsid w:val="00892A3F"/>
    <w:rsid w:val="008A1757"/>
    <w:rsid w:val="008B3C90"/>
    <w:rsid w:val="008D4D38"/>
    <w:rsid w:val="008D61D8"/>
    <w:rsid w:val="008F2D8B"/>
    <w:rsid w:val="00900469"/>
    <w:rsid w:val="0090121E"/>
    <w:rsid w:val="009130F4"/>
    <w:rsid w:val="00916928"/>
    <w:rsid w:val="00926135"/>
    <w:rsid w:val="00960EE7"/>
    <w:rsid w:val="00974656"/>
    <w:rsid w:val="009C1E81"/>
    <w:rsid w:val="009D4FDF"/>
    <w:rsid w:val="009D56CE"/>
    <w:rsid w:val="009F0D8B"/>
    <w:rsid w:val="00A1261C"/>
    <w:rsid w:val="00A15E1A"/>
    <w:rsid w:val="00A31662"/>
    <w:rsid w:val="00A3715E"/>
    <w:rsid w:val="00A53DFD"/>
    <w:rsid w:val="00A70516"/>
    <w:rsid w:val="00A766B8"/>
    <w:rsid w:val="00A80359"/>
    <w:rsid w:val="00A83449"/>
    <w:rsid w:val="00A9772B"/>
    <w:rsid w:val="00AC5363"/>
    <w:rsid w:val="00AD2E12"/>
    <w:rsid w:val="00AD5A1A"/>
    <w:rsid w:val="00AE134C"/>
    <w:rsid w:val="00B26DEA"/>
    <w:rsid w:val="00B329F2"/>
    <w:rsid w:val="00B62918"/>
    <w:rsid w:val="00B671C3"/>
    <w:rsid w:val="00B67E4C"/>
    <w:rsid w:val="00B73F42"/>
    <w:rsid w:val="00BD1AD1"/>
    <w:rsid w:val="00BE1FE7"/>
    <w:rsid w:val="00BF188F"/>
    <w:rsid w:val="00BF1F7C"/>
    <w:rsid w:val="00BF223E"/>
    <w:rsid w:val="00BF3C18"/>
    <w:rsid w:val="00C20750"/>
    <w:rsid w:val="00C272FA"/>
    <w:rsid w:val="00C31B7A"/>
    <w:rsid w:val="00C64185"/>
    <w:rsid w:val="00C66431"/>
    <w:rsid w:val="00C73BDF"/>
    <w:rsid w:val="00C740EC"/>
    <w:rsid w:val="00C779B7"/>
    <w:rsid w:val="00C94D10"/>
    <w:rsid w:val="00CA6BF3"/>
    <w:rsid w:val="00CA72E5"/>
    <w:rsid w:val="00D177AC"/>
    <w:rsid w:val="00D2580A"/>
    <w:rsid w:val="00D27339"/>
    <w:rsid w:val="00D511B3"/>
    <w:rsid w:val="00D5143C"/>
    <w:rsid w:val="00D547BD"/>
    <w:rsid w:val="00D64B72"/>
    <w:rsid w:val="00D653C7"/>
    <w:rsid w:val="00DB0AB6"/>
    <w:rsid w:val="00DB2C66"/>
    <w:rsid w:val="00DD4291"/>
    <w:rsid w:val="00DD79BB"/>
    <w:rsid w:val="00E0407A"/>
    <w:rsid w:val="00E16E80"/>
    <w:rsid w:val="00E17473"/>
    <w:rsid w:val="00E27DE7"/>
    <w:rsid w:val="00E3377F"/>
    <w:rsid w:val="00E411F3"/>
    <w:rsid w:val="00E53720"/>
    <w:rsid w:val="00E72299"/>
    <w:rsid w:val="00E756D4"/>
    <w:rsid w:val="00E802EA"/>
    <w:rsid w:val="00E85251"/>
    <w:rsid w:val="00E90C38"/>
    <w:rsid w:val="00E9140F"/>
    <w:rsid w:val="00E943F7"/>
    <w:rsid w:val="00EA3285"/>
    <w:rsid w:val="00EA3A9A"/>
    <w:rsid w:val="00EB051C"/>
    <w:rsid w:val="00EB1DED"/>
    <w:rsid w:val="00EC3FCD"/>
    <w:rsid w:val="00EF1BFE"/>
    <w:rsid w:val="00F04991"/>
    <w:rsid w:val="00F16DC6"/>
    <w:rsid w:val="00F30FB7"/>
    <w:rsid w:val="00F33102"/>
    <w:rsid w:val="00F43B3D"/>
    <w:rsid w:val="00F46489"/>
    <w:rsid w:val="00F50F29"/>
    <w:rsid w:val="00F94343"/>
    <w:rsid w:val="00FA68D3"/>
    <w:rsid w:val="00FC0541"/>
    <w:rsid w:val="00FD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523FC"/>
  <w15:docId w15:val="{1CB30667-34EC-4E2A-A1BC-F69B4D5A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2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6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CA6BF3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321B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21BD9"/>
  </w:style>
  <w:style w:type="paragraph" w:styleId="a7">
    <w:name w:val="footer"/>
    <w:basedOn w:val="a"/>
    <w:link w:val="a8"/>
    <w:uiPriority w:val="99"/>
    <w:unhideWhenUsed/>
    <w:rsid w:val="00321B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21BD9"/>
  </w:style>
  <w:style w:type="paragraph" w:styleId="a9">
    <w:name w:val="List Paragraph"/>
    <w:basedOn w:val="a"/>
    <w:uiPriority w:val="34"/>
    <w:qFormat/>
    <w:rsid w:val="00A53DFD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34B5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a">
    <w:name w:val="annotation reference"/>
    <w:basedOn w:val="a0"/>
    <w:uiPriority w:val="99"/>
    <w:semiHidden/>
    <w:unhideWhenUsed/>
    <w:rsid w:val="0064724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4724F"/>
    <w:pPr>
      <w:widowControl w:val="0"/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ac">
    <w:name w:val="コメント文字列 (文字)"/>
    <w:basedOn w:val="a0"/>
    <w:link w:val="ab"/>
    <w:uiPriority w:val="99"/>
    <w:rsid w:val="0064724F"/>
    <w:rPr>
      <w:rFonts w:eastAsiaTheme="minorEastAsia"/>
      <w:kern w:val="2"/>
      <w:sz w:val="21"/>
      <w:lang w:val="en-US" w:eastAsia="ja-JP"/>
    </w:rPr>
  </w:style>
  <w:style w:type="paragraph" w:customStyle="1" w:styleId="Authors">
    <w:name w:val="Authors"/>
    <w:basedOn w:val="a"/>
    <w:rsid w:val="0064724F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a"/>
    <w:rsid w:val="0064724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">
    <w:name w:val="標準1"/>
    <w:rsid w:val="0064724F"/>
    <w:pPr>
      <w:widowControl w:val="0"/>
      <w:suppressAutoHyphens/>
      <w:spacing w:after="0" w:line="240" w:lineRule="auto"/>
      <w:ind w:left="357"/>
      <w:jc w:val="both"/>
    </w:pPr>
    <w:rPr>
      <w:rFonts w:ascii="Century" w:eastAsia="Arial Unicode MS" w:hAnsi="Arial Unicode MS" w:cs="Arial Unicode MS"/>
      <w:color w:val="000000"/>
      <w:kern w:val="1"/>
      <w:sz w:val="21"/>
      <w:szCs w:val="21"/>
      <w:u w:color="00000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Custom 1">
      <a:dk1>
        <a:srgbClr val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2D8B6E-1BC4-4321-AE1E-DC062F411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production</dc:creator>
  <cp:lastModifiedBy>平田　真樹</cp:lastModifiedBy>
  <cp:revision>2</cp:revision>
  <cp:lastPrinted>2016-05-02T00:32:00Z</cp:lastPrinted>
  <dcterms:created xsi:type="dcterms:W3CDTF">2020-02-25T02:06:00Z</dcterms:created>
  <dcterms:modified xsi:type="dcterms:W3CDTF">2020-02-25T02:06:00Z</dcterms:modified>
</cp:coreProperties>
</file>